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C6F91" w14:textId="5B8D52EB" w:rsidR="009F706B" w:rsidRPr="009F706B" w:rsidRDefault="009F706B" w:rsidP="009F706B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6C0B0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2</w:t>
      </w:r>
      <w:r w:rsidRPr="009F706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Best-fit nucleotide substitution models</w:t>
      </w: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1276"/>
        <w:gridCol w:w="1956"/>
        <w:gridCol w:w="1616"/>
        <w:gridCol w:w="1616"/>
        <w:gridCol w:w="1616"/>
      </w:tblGrid>
      <w:tr w:rsidR="006C0B0B" w:rsidRPr="009F706B" w14:paraId="6D1B158B" w14:textId="77777777" w:rsidTr="006C0B0B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5C670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Participant ID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AB2C5" w14:textId="39E0362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r w:rsidR="00690961" w:rsidRPr="009F706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F9019D" w14:textId="68D2D204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706B">
              <w:rPr>
                <w:rFonts w:ascii="Times New Roman" w:eastAsia="Times New Roman" w:hAnsi="Times New Roman" w:cs="Times New Roman"/>
                <w:color w:val="000000"/>
              </w:rPr>
              <w:t>LogL</w:t>
            </w:r>
            <w:proofErr w:type="spellEnd"/>
            <w:r w:rsidR="00690961" w:rsidRPr="009F706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69096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FB9E7" w14:textId="4EA8906C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  <w:r w:rsidR="00690961" w:rsidRPr="009F706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690961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BB2E7" w14:textId="2839F326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w-AIC</w:t>
            </w:r>
            <w:r w:rsidR="00690961" w:rsidRPr="009F706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690961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</w:tr>
      <w:tr w:rsidR="009F706B" w:rsidRPr="009F706B" w14:paraId="291E5241" w14:textId="77777777" w:rsidTr="006C0B0B">
        <w:trPr>
          <w:trHeight w:val="34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16563B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6DC17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GTR+F+I+G4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64335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2056.7742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D34D4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4459.5484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6422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5537</w:t>
            </w:r>
          </w:p>
        </w:tc>
      </w:tr>
      <w:tr w:rsidR="009F706B" w:rsidRPr="009F706B" w14:paraId="34518BE7" w14:textId="77777777" w:rsidTr="006C0B0B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662A8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436EBF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TVM+F+I+G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FC5335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2058.046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0C61D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4460.092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8D004E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4218</w:t>
            </w:r>
          </w:p>
        </w:tc>
      </w:tr>
      <w:tr w:rsidR="009F706B" w:rsidRPr="009F706B" w14:paraId="10A7D296" w14:textId="77777777" w:rsidTr="006C0B0B">
        <w:trPr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770E60D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3EFE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K3Pu+F+I+G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B4794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2779.820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5C02C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5951.640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A414B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1185</w:t>
            </w:r>
          </w:p>
        </w:tc>
      </w:tr>
      <w:tr w:rsidR="009F706B" w:rsidRPr="009F706B" w14:paraId="64BD8312" w14:textId="77777777" w:rsidTr="006C0B0B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66D2E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4963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TPM2+F+I+G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74656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2779.885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2363E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5951.770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E309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</w:tr>
      <w:tr w:rsidR="009F706B" w:rsidRPr="009F706B" w14:paraId="3E26BE66" w14:textId="77777777" w:rsidTr="006C0B0B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A2939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47D2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TPM2u+F+I+G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C3481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2779.886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72463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5951.772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B68B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1109</w:t>
            </w:r>
          </w:p>
        </w:tc>
      </w:tr>
      <w:tr w:rsidR="009F706B" w:rsidRPr="009F706B" w14:paraId="0A899032" w14:textId="77777777" w:rsidTr="006C0B0B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328F7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78ABC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HKY+F+I+G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23A3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2780.896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2025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5951.793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415E9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1098</w:t>
            </w:r>
          </w:p>
        </w:tc>
      </w:tr>
      <w:tr w:rsidR="009F706B" w:rsidRPr="009F706B" w14:paraId="33B8CC4E" w14:textId="77777777" w:rsidTr="006C0B0B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D8E14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06CC8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TVM+F+I+G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A147E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2778.03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0E576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5952.064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C8D8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0958</w:t>
            </w:r>
          </w:p>
        </w:tc>
      </w:tr>
      <w:tr w:rsidR="009F706B" w:rsidRPr="009F706B" w14:paraId="0D87B6CC" w14:textId="77777777" w:rsidTr="006C0B0B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28AE6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78D18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TIM+F+I+G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CAF01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2779.11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298AB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5952.224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7DA20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0885</w:t>
            </w:r>
          </w:p>
        </w:tc>
      </w:tr>
      <w:tr w:rsidR="009F706B" w:rsidRPr="009F706B" w14:paraId="02A37F87" w14:textId="77777777" w:rsidTr="006C0B0B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C7A4A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3BFB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TIM2+F+I+G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D085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2779.14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D4AF7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5952.28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1DEF8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0859</w:t>
            </w:r>
          </w:p>
        </w:tc>
      </w:tr>
      <w:tr w:rsidR="009F706B" w:rsidRPr="009F706B" w14:paraId="0F04E2F3" w14:textId="77777777" w:rsidTr="006C0B0B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010B2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D6568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TN+F+I+G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83CCB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2780.20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114CE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5952.40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139B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0808</w:t>
            </w:r>
          </w:p>
        </w:tc>
      </w:tr>
      <w:tr w:rsidR="009F706B" w:rsidRPr="009F706B" w14:paraId="26EDFD12" w14:textId="77777777" w:rsidTr="006C0B0B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33C40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B3106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GTR+F+I+G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4A1DA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2777.320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1E68A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5952.641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35F467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0718</w:t>
            </w:r>
          </w:p>
        </w:tc>
      </w:tr>
      <w:tr w:rsidR="009F706B" w:rsidRPr="009F706B" w14:paraId="2805BA19" w14:textId="77777777" w:rsidTr="006C0B0B">
        <w:trPr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125383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965E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K3Pu+F+I+G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5C75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1749.220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2B2D9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3834.44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3E71A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3739</w:t>
            </w:r>
          </w:p>
        </w:tc>
      </w:tr>
      <w:tr w:rsidR="009F706B" w:rsidRPr="009F706B" w14:paraId="44C359F7" w14:textId="77777777" w:rsidTr="006C0B0B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108E6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6C1F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TVM+F+I+G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B1D0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1747.85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93627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3835.703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F5BD9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199</w:t>
            </w:r>
          </w:p>
        </w:tc>
      </w:tr>
      <w:tr w:rsidR="009F706B" w:rsidRPr="009F706B" w14:paraId="4636FC97" w14:textId="77777777" w:rsidTr="006C0B0B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F332C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ADBAE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TIM+F+I+G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A5AA1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1749.184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3CA13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3836.368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C1F3B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1427</w:t>
            </w:r>
          </w:p>
        </w:tc>
      </w:tr>
      <w:tr w:rsidR="009F706B" w:rsidRPr="009F706B" w14:paraId="2A4D7E1E" w14:textId="77777777" w:rsidTr="006C0B0B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504BF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EFB2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K3Pu+F+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F777A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1751.74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47E2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3837.48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D644B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0817</w:t>
            </w:r>
          </w:p>
        </w:tc>
      </w:tr>
      <w:tr w:rsidR="009F706B" w:rsidRPr="009F706B" w14:paraId="3415B16D" w14:textId="77777777" w:rsidTr="006C0B0B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C1BE3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6CF3E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GTR+F+I+G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9806D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1747.85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4095A9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3837.70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BA59DA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0733</w:t>
            </w:r>
          </w:p>
        </w:tc>
      </w:tr>
      <w:tr w:rsidR="009F706B" w:rsidRPr="009F706B" w14:paraId="5FDACF68" w14:textId="77777777" w:rsidTr="006C0B0B">
        <w:trPr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46309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P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83234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TVM+F+I+G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B7E1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5522.32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CF50E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12200.643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1C40B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7346</w:t>
            </w:r>
          </w:p>
        </w:tc>
      </w:tr>
      <w:tr w:rsidR="009F706B" w:rsidRPr="009F706B" w14:paraId="1E4EB0FD" w14:textId="77777777" w:rsidTr="006C0B0B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3BAD2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32F5A9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GTR+F+I+G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073967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-5522.339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1D233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12202.679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9C7B1" w14:textId="77777777" w:rsidR="009F706B" w:rsidRPr="009F706B" w:rsidRDefault="009F706B" w:rsidP="009F70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706B">
              <w:rPr>
                <w:rFonts w:ascii="Times New Roman" w:eastAsia="Times New Roman" w:hAnsi="Times New Roman" w:cs="Times New Roman"/>
                <w:color w:val="000000"/>
              </w:rPr>
              <w:t>0.2654</w:t>
            </w:r>
          </w:p>
        </w:tc>
      </w:tr>
    </w:tbl>
    <w:p w14:paraId="6D590DB0" w14:textId="77777777" w:rsidR="009F706B" w:rsidRDefault="009F706B"/>
    <w:p w14:paraId="78D225F0" w14:textId="4ACB40D6" w:rsidR="009F706B" w:rsidRPr="009F706B" w:rsidRDefault="009F706B" w:rsidP="009F706B">
      <w:pPr>
        <w:rPr>
          <w:rFonts w:ascii="Times New Roman" w:hAnsi="Times New Roman" w:cs="Times New Roman"/>
        </w:rPr>
      </w:pPr>
      <w:r w:rsidRPr="009F706B">
        <w:rPr>
          <w:rFonts w:ascii="Times New Roman" w:hAnsi="Times New Roman" w:cs="Times New Roman"/>
          <w:vertAlign w:val="superscript"/>
          <w:lang w:val="en-US"/>
        </w:rPr>
        <w:t>a</w:t>
      </w:r>
      <w:r w:rsidRPr="009F706B">
        <w:rPr>
          <w:rFonts w:ascii="Times New Roman" w:hAnsi="Times New Roman" w:cs="Times New Roman"/>
          <w:lang w:val="en-US"/>
        </w:rPr>
        <w:t xml:space="preserve"> GTR = </w:t>
      </w:r>
      <w:r w:rsidRPr="009F706B">
        <w:rPr>
          <w:rFonts w:ascii="Times New Roman" w:hAnsi="Times New Roman" w:cs="Times New Roman"/>
        </w:rPr>
        <w:t xml:space="preserve">General Time Reversible model; TVM = Transversion model; K3Pu = Kimura 3-parameter model with unequal base frequencies; TPM2 = 3-parameter model with equal base frequencies; TPM2u = 3-parameter model with unequal base frequencies; HKY = Hasegawa, </w:t>
      </w:r>
      <w:proofErr w:type="spellStart"/>
      <w:r w:rsidRPr="009F706B">
        <w:rPr>
          <w:rFonts w:ascii="Times New Roman" w:hAnsi="Times New Roman" w:cs="Times New Roman"/>
        </w:rPr>
        <w:t>Kishino</w:t>
      </w:r>
      <w:proofErr w:type="spellEnd"/>
      <w:r w:rsidRPr="009F706B">
        <w:rPr>
          <w:rFonts w:ascii="Times New Roman" w:hAnsi="Times New Roman" w:cs="Times New Roman"/>
        </w:rPr>
        <w:t xml:space="preserve"> and Yano model; TIM = Transition model and unequal base frequencies; TIM2 = Transition model; TN = Tamura and </w:t>
      </w:r>
      <w:proofErr w:type="spellStart"/>
      <w:r w:rsidRPr="009F706B">
        <w:rPr>
          <w:rFonts w:ascii="Times New Roman" w:hAnsi="Times New Roman" w:cs="Times New Roman"/>
        </w:rPr>
        <w:t>Nei</w:t>
      </w:r>
      <w:proofErr w:type="spellEnd"/>
      <w:r w:rsidRPr="009F706B">
        <w:rPr>
          <w:rFonts w:ascii="Times New Roman" w:hAnsi="Times New Roman" w:cs="Times New Roman"/>
        </w:rPr>
        <w:t xml:space="preserve"> model. These models include empirical base frequencies (+F), invariable sites (+I), gamma distributed rate variation across sites with 4 rate categories (+G4).</w:t>
      </w:r>
    </w:p>
    <w:p w14:paraId="3106574F" w14:textId="2CB5EA1B" w:rsidR="009F706B" w:rsidRPr="009F706B" w:rsidRDefault="00690961" w:rsidP="009F70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  <w:lang w:val="en-US"/>
        </w:rPr>
        <w:t>b</w:t>
      </w:r>
      <w:r w:rsidRPr="009F706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F706B" w:rsidRPr="009F706B">
        <w:rPr>
          <w:rFonts w:ascii="Times New Roman" w:hAnsi="Times New Roman" w:cs="Times New Roman"/>
          <w:lang w:val="en-US"/>
        </w:rPr>
        <w:t>LogL</w:t>
      </w:r>
      <w:proofErr w:type="spellEnd"/>
      <w:r w:rsidR="009F706B" w:rsidRPr="009F706B">
        <w:rPr>
          <w:rFonts w:ascii="Times New Roman" w:hAnsi="Times New Roman" w:cs="Times New Roman"/>
          <w:lang w:val="en-US"/>
        </w:rPr>
        <w:t xml:space="preserve"> = Log likelihood</w:t>
      </w:r>
    </w:p>
    <w:p w14:paraId="5B50338F" w14:textId="6D628511" w:rsidR="009F706B" w:rsidRPr="009F706B" w:rsidRDefault="00690961" w:rsidP="009F70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  <w:lang w:val="en-US"/>
        </w:rPr>
        <w:t>c</w:t>
      </w:r>
      <w:r w:rsidRPr="009F706B">
        <w:rPr>
          <w:rFonts w:ascii="Times New Roman" w:hAnsi="Times New Roman" w:cs="Times New Roman"/>
          <w:lang w:val="en-US"/>
        </w:rPr>
        <w:t xml:space="preserve"> </w:t>
      </w:r>
      <w:r w:rsidR="009F706B" w:rsidRPr="009F706B">
        <w:rPr>
          <w:rFonts w:ascii="Times New Roman" w:hAnsi="Times New Roman" w:cs="Times New Roman"/>
          <w:lang w:val="en-US"/>
        </w:rPr>
        <w:t>AIC = Akaike Information Criterion scores</w:t>
      </w:r>
    </w:p>
    <w:p w14:paraId="2ED6E831" w14:textId="7797C21A" w:rsidR="009F706B" w:rsidRPr="009F706B" w:rsidRDefault="00690961" w:rsidP="009F70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  <w:lang w:val="en-US"/>
        </w:rPr>
        <w:t>d</w:t>
      </w:r>
      <w:r w:rsidR="009F706B" w:rsidRPr="009F706B">
        <w:rPr>
          <w:rFonts w:ascii="Times New Roman" w:hAnsi="Times New Roman" w:cs="Times New Roman"/>
          <w:lang w:val="en-US"/>
        </w:rPr>
        <w:t xml:space="preserve"> w-AIC = Weighted AIC scores. Positive values denote nucleotide substitution models that were not significantly different from each other</w:t>
      </w:r>
    </w:p>
    <w:p w14:paraId="045A44AF" w14:textId="159AC3DF" w:rsidR="00E56EDD" w:rsidRDefault="009F706B">
      <w:r w:rsidRPr="009F706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F250ED" wp14:editId="425166BE">
                <wp:simplePos x="0" y="0"/>
                <wp:positionH relativeFrom="column">
                  <wp:posOffset>12700</wp:posOffset>
                </wp:positionH>
                <wp:positionV relativeFrom="paragraph">
                  <wp:posOffset>6230620</wp:posOffset>
                </wp:positionV>
                <wp:extent cx="5250815" cy="2332355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110642-8243-6943-8CB4-BEF5267EB67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0815" cy="23323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8055B0" w14:textId="77777777" w:rsidR="009F706B" w:rsidRPr="009F706B" w:rsidRDefault="009F706B" w:rsidP="009F706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lang w:val="en-US"/>
                              </w:rPr>
                            </w:pPr>
                            <w:r w:rsidRPr="009F706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9F706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lang w:val="en-US"/>
                              </w:rPr>
                              <w:t xml:space="preserve"> GTR = </w:t>
                            </w:r>
                            <w:r w:rsidRPr="009F706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</w:rPr>
                              <w:t xml:space="preserve">General Time Reversible model; TVM = Transversion model; K3Pu = Kimura 3-parameter model with unequal base frequencies; TPM2 = 3-parameter model with equal base frequencies; TPM2u = 3-parameter model with unequal base frequencies; HKY = Hasegawa, </w:t>
                            </w:r>
                            <w:proofErr w:type="spellStart"/>
                            <w:r w:rsidRPr="009F706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</w:rPr>
                              <w:t>Kishino</w:t>
                            </w:r>
                            <w:proofErr w:type="spellEnd"/>
                            <w:r w:rsidRPr="009F706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</w:rPr>
                              <w:t xml:space="preserve"> and Yano model; TIM = Transition model and unequal base frequencies; TIM2 = Transition model; TN = Tamura and </w:t>
                            </w:r>
                            <w:proofErr w:type="spellStart"/>
                            <w:r w:rsidRPr="009F706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</w:rPr>
                              <w:t>Nei</w:t>
                            </w:r>
                            <w:proofErr w:type="spellEnd"/>
                            <w:r w:rsidRPr="009F706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</w:rPr>
                              <w:t xml:space="preserve"> model. </w:t>
                            </w:r>
                          </w:p>
                          <w:p w14:paraId="2C6417EE" w14:textId="77777777" w:rsidR="009F706B" w:rsidRPr="009F706B" w:rsidRDefault="009F706B" w:rsidP="009F706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</w:rPr>
                            </w:pPr>
                            <w:r w:rsidRPr="009F706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b</w:t>
                            </w:r>
                            <w:r w:rsidRPr="009F706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</w:rPr>
                              <w:t xml:space="preserve"> These models include empirical base frequencies (+F), invariable sites (+I), gamma distributed rate variation across sites with 4 rate categories (+G4).</w:t>
                            </w:r>
                          </w:p>
                          <w:p w14:paraId="16F6DAE2" w14:textId="77777777" w:rsidR="009F706B" w:rsidRPr="009F706B" w:rsidRDefault="009F706B" w:rsidP="009F706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lang w:val="en-US"/>
                              </w:rPr>
                            </w:pPr>
                            <w:r w:rsidRPr="009F706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US"/>
                              </w:rPr>
                              <w:t>c</w:t>
                            </w:r>
                            <w:r w:rsidRPr="009F706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9F706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lang w:val="en-US"/>
                              </w:rPr>
                              <w:t>LogL</w:t>
                            </w:r>
                            <w:proofErr w:type="spellEnd"/>
                            <w:r w:rsidRPr="009F706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lang w:val="en-US"/>
                              </w:rPr>
                              <w:t xml:space="preserve"> = Log likelihood</w:t>
                            </w:r>
                          </w:p>
                          <w:p w14:paraId="1737C647" w14:textId="77777777" w:rsidR="009F706B" w:rsidRPr="009F706B" w:rsidRDefault="009F706B" w:rsidP="009F706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lang w:val="en-US"/>
                              </w:rPr>
                            </w:pPr>
                            <w:r w:rsidRPr="009F706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US"/>
                              </w:rPr>
                              <w:t>d</w:t>
                            </w:r>
                            <w:r w:rsidRPr="009F706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lang w:val="en-US"/>
                              </w:rPr>
                              <w:t xml:space="preserve"> AIC = Akaike Information Criterion scores</w:t>
                            </w:r>
                          </w:p>
                          <w:p w14:paraId="51BE51C8" w14:textId="77777777" w:rsidR="009F706B" w:rsidRPr="009F706B" w:rsidRDefault="009F706B" w:rsidP="009F706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lang w:val="en-US"/>
                              </w:rPr>
                            </w:pPr>
                            <w:r w:rsidRPr="009F706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en-US"/>
                              </w:rPr>
                              <w:t>e</w:t>
                            </w:r>
                            <w:r w:rsidRPr="009F706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lang w:val="en-US"/>
                              </w:rPr>
                              <w:t xml:space="preserve"> w-AIC = Weighted AIC scores. Positive values denote nucleotide substitution models that were not significantly different from each other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FF250ED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1pt;margin-top:490.6pt;width:413.45pt;height:183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" filled="f" stroked="f">
                <v:textbox style="mso-fit-shape-to-text:t">
                  <w:txbxContent>
                    <w:p w14:paraId="4E8055B0" w14:textId="77777777" w:rsidR="009F706B" w:rsidRPr="009F706B" w:rsidRDefault="009F706B" w:rsidP="009F706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lang w:val="en-US"/>
                        </w:rPr>
                      </w:pPr>
                      <w:r w:rsidRPr="009F706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  <w:lang w:val="en-US"/>
                        </w:rPr>
                        <w:t>a</w:t>
                      </w:r>
                      <w:r w:rsidRPr="009F706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lang w:val="en-US"/>
                        </w:rPr>
                        <w:t xml:space="preserve"> GTR = </w:t>
                      </w:r>
                      <w:r w:rsidRPr="009F706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</w:rPr>
                        <w:t xml:space="preserve">General Time Reversible model; TVM = Transversion model; K3Pu = Kimura 3-parameter model with unequal base frequencies; TPM2 = 3-parameter model with equal base frequencies; TPM2u = 3-parameter model with unequal base frequencies; HKY = Hasegawa, </w:t>
                      </w:r>
                      <w:proofErr w:type="spellStart"/>
                      <w:r w:rsidRPr="009F706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</w:rPr>
                        <w:t>Kishino</w:t>
                      </w:r>
                      <w:proofErr w:type="spellEnd"/>
                      <w:r w:rsidRPr="009F706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</w:rPr>
                        <w:t xml:space="preserve"> and Yano model; TIM = Transition model and unequal base frequencies; TIM2 = Transition model; TN = Tamura and </w:t>
                      </w:r>
                      <w:proofErr w:type="spellStart"/>
                      <w:r w:rsidRPr="009F706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</w:rPr>
                        <w:t>Nei</w:t>
                      </w:r>
                      <w:proofErr w:type="spellEnd"/>
                      <w:r w:rsidRPr="009F706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</w:rPr>
                        <w:t xml:space="preserve"> model. </w:t>
                      </w:r>
                    </w:p>
                    <w:p w14:paraId="2C6417EE" w14:textId="77777777" w:rsidR="009F706B" w:rsidRPr="009F706B" w:rsidRDefault="009F706B" w:rsidP="009F706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</w:rPr>
                      </w:pPr>
                      <w:r w:rsidRPr="009F706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b</w:t>
                      </w:r>
                      <w:r w:rsidRPr="009F706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</w:rPr>
                        <w:t xml:space="preserve"> These models include empirical base frequencies (+F), invariable sites (+I), gamma distributed rate variation across sites with 4 rate categories (+G4).</w:t>
                      </w:r>
                    </w:p>
                    <w:p w14:paraId="16F6DAE2" w14:textId="77777777" w:rsidR="009F706B" w:rsidRPr="009F706B" w:rsidRDefault="009F706B" w:rsidP="009F706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lang w:val="en-US"/>
                        </w:rPr>
                      </w:pPr>
                      <w:r w:rsidRPr="009F706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  <w:lang w:val="en-US"/>
                        </w:rPr>
                        <w:t>c</w:t>
                      </w:r>
                      <w:r w:rsidRPr="009F706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lang w:val="en-US"/>
                        </w:rPr>
                        <w:t xml:space="preserve"> </w:t>
                      </w:r>
                      <w:proofErr w:type="spellStart"/>
                      <w:r w:rsidRPr="009F706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lang w:val="en-US"/>
                        </w:rPr>
                        <w:t>LogL</w:t>
                      </w:r>
                      <w:proofErr w:type="spellEnd"/>
                      <w:r w:rsidRPr="009F706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lang w:val="en-US"/>
                        </w:rPr>
                        <w:t xml:space="preserve"> = Log likelihood</w:t>
                      </w:r>
                    </w:p>
                    <w:p w14:paraId="1737C647" w14:textId="77777777" w:rsidR="009F706B" w:rsidRPr="009F706B" w:rsidRDefault="009F706B" w:rsidP="009F706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lang w:val="en-US"/>
                        </w:rPr>
                      </w:pPr>
                      <w:r w:rsidRPr="009F706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  <w:lang w:val="en-US"/>
                        </w:rPr>
                        <w:t>d</w:t>
                      </w:r>
                      <w:r w:rsidRPr="009F706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lang w:val="en-US"/>
                        </w:rPr>
                        <w:t xml:space="preserve"> AIC = Akaike Information Criterion scores</w:t>
                      </w:r>
                    </w:p>
                    <w:p w14:paraId="51BE51C8" w14:textId="77777777" w:rsidR="009F706B" w:rsidRPr="009F706B" w:rsidRDefault="009F706B" w:rsidP="009F706B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lang w:val="en-US"/>
                        </w:rPr>
                      </w:pPr>
                      <w:r w:rsidRPr="009F706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vertAlign w:val="superscript"/>
                          <w:lang w:val="en-US"/>
                        </w:rPr>
                        <w:t>e</w:t>
                      </w:r>
                      <w:r w:rsidRPr="009F706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lang w:val="en-US"/>
                        </w:rPr>
                        <w:t xml:space="preserve"> w-AIC = Weighted AIC scores. Positive values denote nucleotide substitution models that were not significantly different from each other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56EDD" w:rsidSect="003C6C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706B"/>
    <w:rsid w:val="001043C9"/>
    <w:rsid w:val="00112D40"/>
    <w:rsid w:val="003C6C22"/>
    <w:rsid w:val="00690961"/>
    <w:rsid w:val="006C0B0B"/>
    <w:rsid w:val="007B3717"/>
    <w:rsid w:val="0093115F"/>
    <w:rsid w:val="009F706B"/>
    <w:rsid w:val="00A5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ADBED0"/>
  <w15:docId w15:val="{AC3F37BC-B80D-1648-BFB2-7E91E0FE8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706B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9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96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4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7380B1-E499-7C41-AD46-23F80D4ED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</dc:creator>
  <cp:keywords/>
  <dc:description/>
  <cp:lastModifiedBy>Fredrick Omondi</cp:lastModifiedBy>
  <cp:revision>2</cp:revision>
  <dcterms:created xsi:type="dcterms:W3CDTF">2021-08-18T19:33:00Z</dcterms:created>
  <dcterms:modified xsi:type="dcterms:W3CDTF">2021-08-18T19:33:00Z</dcterms:modified>
</cp:coreProperties>
</file>